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AF9" w:rsidRDefault="003F2A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proofErr w:type="gramStart"/>
      <w:r>
        <w:rPr>
          <w:rFonts w:ascii="Times New Roman" w:hAnsi="Times New Roman" w:cs="Times New Roman" w:hint="eastAsia"/>
        </w:rPr>
        <w:t>Variations</w:t>
      </w:r>
      <w:r w:rsidR="006921D9">
        <w:rPr>
          <w:rFonts w:ascii="Times New Roman" w:hAnsi="Times New Roman" w:cs="Times New Roman" w:hint="eastAsia"/>
        </w:rPr>
        <w:t xml:space="preserve"> o</w:t>
      </w:r>
      <w:r>
        <w:rPr>
          <w:rFonts w:ascii="Times New Roman" w:hAnsi="Times New Roman" w:cs="Times New Roman" w:hint="eastAsia"/>
        </w:rPr>
        <w:t>n</w:t>
      </w:r>
      <w:r w:rsidR="006921D9">
        <w:rPr>
          <w:rFonts w:ascii="Times New Roman" w:hAnsi="Times New Roman" w:cs="Times New Roman" w:hint="eastAsia"/>
        </w:rPr>
        <w:t xml:space="preserve"> mean concentration of</w:t>
      </w:r>
      <w:r>
        <w:rPr>
          <w:rFonts w:ascii="Times New Roman" w:hAnsi="Times New Roman" w:cs="Times New Roman" w:hint="eastAsia"/>
        </w:rPr>
        <w:t xml:space="preserve"> SS and POM in two experimental chambers and seawater over the entire study period at </w:t>
      </w:r>
      <w:proofErr w:type="spellStart"/>
      <w:r>
        <w:rPr>
          <w:rFonts w:ascii="Times New Roman" w:hAnsi="Times New Roman" w:cs="Times New Roman" w:hint="eastAsia"/>
        </w:rPr>
        <w:t>Geunso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Sihwa</w:t>
      </w:r>
      <w:proofErr w:type="spellEnd"/>
      <w:r>
        <w:rPr>
          <w:rFonts w:ascii="Times New Roman" w:hAnsi="Times New Roman" w:cs="Times New Roman" w:hint="eastAsia"/>
        </w:rPr>
        <w:t xml:space="preserve"> tidal flats.</w:t>
      </w:r>
      <w:proofErr w:type="gramEnd"/>
    </w:p>
    <w:tbl>
      <w:tblPr>
        <w:tblStyle w:val="TableGrid"/>
        <w:tblW w:w="13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606"/>
        <w:gridCol w:w="606"/>
        <w:gridCol w:w="606"/>
        <w:gridCol w:w="606"/>
        <w:gridCol w:w="25"/>
        <w:gridCol w:w="581"/>
        <w:gridCol w:w="606"/>
        <w:gridCol w:w="607"/>
        <w:gridCol w:w="606"/>
        <w:gridCol w:w="20"/>
        <w:gridCol w:w="586"/>
        <w:gridCol w:w="606"/>
        <w:gridCol w:w="606"/>
        <w:gridCol w:w="606"/>
        <w:gridCol w:w="15"/>
        <w:gridCol w:w="591"/>
        <w:gridCol w:w="607"/>
        <w:gridCol w:w="606"/>
        <w:gridCol w:w="606"/>
        <w:gridCol w:w="7"/>
        <w:gridCol w:w="599"/>
        <w:gridCol w:w="606"/>
        <w:gridCol w:w="606"/>
        <w:gridCol w:w="607"/>
      </w:tblGrid>
      <w:tr w:rsidR="00DD4128" w:rsidTr="00AF0DB1">
        <w:tc>
          <w:tcPr>
            <w:tcW w:w="1809" w:type="dxa"/>
            <w:gridSpan w:val="2"/>
            <w:vMerge w:val="restart"/>
            <w:tcBorders>
              <w:top w:val="single" w:sz="4" w:space="0" w:color="auto"/>
            </w:tcBorders>
          </w:tcPr>
          <w:p w:rsidR="00DD4128" w:rsidRPr="0096397E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</w:p>
          <w:p w:rsidR="001E48BD" w:rsidRPr="00624E89" w:rsidRDefault="001E48BD" w:rsidP="001E4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0:3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3:3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</w:p>
          <w:p w:rsidR="001E48BD" w:rsidRPr="00624E89" w:rsidRDefault="001E48BD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2:0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4:3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3rd</w:t>
            </w:r>
          </w:p>
          <w:p w:rsidR="001E48BD" w:rsidRPr="00624E89" w:rsidRDefault="001E48BD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3:4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5:3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4th</w:t>
            </w:r>
          </w:p>
          <w:p w:rsidR="001E48BD" w:rsidRPr="00624E89" w:rsidRDefault="001E48BD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5:0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16:3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Sihwa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E48BD"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</w:p>
          <w:p w:rsidR="001E48BD" w:rsidRPr="00624E89" w:rsidRDefault="001E48BD" w:rsidP="001E4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6:40 for </w:t>
            </w:r>
            <w:proofErr w:type="spellStart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Geunso</w:t>
            </w:r>
            <w:proofErr w:type="spellEnd"/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D4128" w:rsidTr="00AF0DB1">
        <w:tc>
          <w:tcPr>
            <w:tcW w:w="1809" w:type="dxa"/>
            <w:gridSpan w:val="2"/>
            <w:vMerge/>
            <w:tcBorders>
              <w:bottom w:val="single" w:sz="4" w:space="0" w:color="auto"/>
            </w:tcBorders>
          </w:tcPr>
          <w:p w:rsidR="00DD4128" w:rsidRPr="0096397E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SS 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EE2D84" w:rsidP="00DD412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</w:t>
            </w:r>
            <w:proofErr w:type="spellEnd"/>
            <w:r w:rsidR="00DD4128" w:rsidRPr="00624E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128" w:rsidRPr="00624E8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  <w:p w:rsidR="00DD4128" w:rsidRPr="00624E89" w:rsidRDefault="00DD4128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SS 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EE2D84" w:rsidP="00256CD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</w:t>
            </w:r>
            <w:proofErr w:type="spellEnd"/>
            <w:r w:rsidR="00DD4128" w:rsidRPr="00624E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128" w:rsidRPr="00624E8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SS 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EE2D84" w:rsidP="00256CD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</w:t>
            </w:r>
            <w:proofErr w:type="spellEnd"/>
            <w:r w:rsidR="00DD4128" w:rsidRPr="00624E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128" w:rsidRPr="00624E8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SS 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EE2D84" w:rsidP="00256CD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</w:t>
            </w:r>
            <w:proofErr w:type="spellEnd"/>
            <w:r w:rsidR="00DD4128" w:rsidRPr="00624E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128" w:rsidRPr="00624E8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SS 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C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PON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DD4128" w:rsidRPr="00624E89" w:rsidRDefault="00EE2D84" w:rsidP="00256CD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l</w:t>
            </w:r>
            <w:proofErr w:type="spellEnd"/>
            <w:r w:rsidR="00DD4128" w:rsidRPr="00624E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128" w:rsidRPr="00624E8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  <w:p w:rsidR="00DD4128" w:rsidRPr="00624E89" w:rsidRDefault="00DD412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(mg L</w:t>
            </w:r>
            <w:r w:rsidRPr="00624E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4BF1" w:rsidTr="00AF0DB1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Geuns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21D9">
              <w:rPr>
                <w:rFonts w:ascii="Times New Roman" w:hAnsi="Times New Roman" w:cs="Times New Roman"/>
                <w:i/>
                <w:sz w:val="18"/>
                <w:szCs w:val="18"/>
              </w:rPr>
              <w:t>Ruditapes</w:t>
            </w:r>
            <w:proofErr w:type="spellEnd"/>
            <w:r w:rsidRPr="0096397E">
              <w:rPr>
                <w:rFonts w:ascii="Times New Roman" w:hAnsi="Times New Roman" w:cs="Times New Roman"/>
                <w:sz w:val="18"/>
                <w:szCs w:val="18"/>
              </w:rPr>
              <w:t xml:space="preserve"> chamber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5.3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5.5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.21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4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3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64</w:t>
            </w:r>
          </w:p>
        </w:tc>
      </w:tr>
      <w:tr w:rsidR="002E4BF1" w:rsidTr="00AF0DB1">
        <w:tc>
          <w:tcPr>
            <w:tcW w:w="817" w:type="dxa"/>
            <w:vMerge/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Control chamber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5.2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6.1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.96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4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.07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6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4.1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1</w:t>
            </w:r>
          </w:p>
        </w:tc>
      </w:tr>
      <w:tr w:rsidR="00C11291" w:rsidTr="00AF0DB1">
        <w:tc>
          <w:tcPr>
            <w:tcW w:w="817" w:type="dxa"/>
            <w:vMerge/>
            <w:vAlign w:val="center"/>
          </w:tcPr>
          <w:p w:rsidR="00C11291" w:rsidRPr="0096397E" w:rsidRDefault="00C1129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11291" w:rsidRPr="0096397E" w:rsidRDefault="00C96FF7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112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607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607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606" w:type="dxa"/>
            <w:vAlign w:val="center"/>
          </w:tcPr>
          <w:p w:rsidR="00C11291" w:rsidRPr="00624E89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7" w:type="dxa"/>
            <w:vAlign w:val="center"/>
          </w:tcPr>
          <w:p w:rsidR="00C11291" w:rsidRDefault="000F3378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2E4BF1" w:rsidTr="00AF0DB1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Seawater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6.5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4.79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0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6.10</w:t>
            </w:r>
          </w:p>
        </w:tc>
      </w:tr>
      <w:tr w:rsidR="002E4BF1" w:rsidTr="00AF0DB1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Sihw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E4BF1" w:rsidRPr="0096397E" w:rsidRDefault="002E4BF1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21D9">
              <w:rPr>
                <w:rFonts w:ascii="Times New Roman" w:hAnsi="Times New Roman" w:cs="Times New Roman"/>
                <w:i/>
                <w:sz w:val="18"/>
                <w:szCs w:val="18"/>
              </w:rPr>
              <w:t>Ruditapes</w:t>
            </w:r>
            <w:proofErr w:type="spellEnd"/>
            <w:r w:rsidRPr="0096397E">
              <w:rPr>
                <w:rFonts w:ascii="Times New Roman" w:hAnsi="Times New Roman" w:cs="Times New Roman"/>
                <w:sz w:val="18"/>
                <w:szCs w:val="18"/>
              </w:rPr>
              <w:t xml:space="preserve"> chamber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0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41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3.3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1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E4BF1" w:rsidTr="00AF0DB1">
        <w:tc>
          <w:tcPr>
            <w:tcW w:w="817" w:type="dxa"/>
            <w:vMerge/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4BF1" w:rsidRPr="0096397E" w:rsidRDefault="002E4BF1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Control chamber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1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3.2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3.2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43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3.25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57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4.54</w:t>
            </w:r>
            <w:r w:rsidRPr="00624E89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624E89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606" w:type="dxa"/>
            <w:gridSpan w:val="2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11291" w:rsidTr="00AF0DB1">
        <w:tc>
          <w:tcPr>
            <w:tcW w:w="817" w:type="dxa"/>
            <w:vMerge/>
          </w:tcPr>
          <w:p w:rsidR="00C11291" w:rsidRPr="0096397E" w:rsidRDefault="00C1129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11291" w:rsidRPr="0096397E" w:rsidRDefault="00C96FF7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112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7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607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vAlign w:val="center"/>
          </w:tcPr>
          <w:p w:rsidR="00C11291" w:rsidRPr="00624E89" w:rsidRDefault="00AF0DB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5</w:t>
            </w:r>
          </w:p>
        </w:tc>
        <w:tc>
          <w:tcPr>
            <w:tcW w:w="606" w:type="dxa"/>
            <w:gridSpan w:val="2"/>
            <w:vAlign w:val="center"/>
          </w:tcPr>
          <w:p w:rsidR="00C11291" w:rsidRPr="00624E89" w:rsidRDefault="00C1129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vAlign w:val="center"/>
          </w:tcPr>
          <w:p w:rsidR="00C11291" w:rsidRPr="00624E89" w:rsidRDefault="00C1129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vAlign w:val="center"/>
          </w:tcPr>
          <w:p w:rsidR="00C11291" w:rsidRPr="00624E89" w:rsidRDefault="00C1129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vAlign w:val="center"/>
          </w:tcPr>
          <w:p w:rsidR="00C11291" w:rsidRPr="00624E89" w:rsidRDefault="00C1129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BF1" w:rsidTr="00AF0DB1"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2E4BF1" w:rsidRPr="0096397E" w:rsidRDefault="002E4BF1" w:rsidP="00DD4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E4BF1" w:rsidRPr="0096397E" w:rsidRDefault="002E4BF1" w:rsidP="00256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397E">
              <w:rPr>
                <w:rFonts w:ascii="Times New Roman" w:hAnsi="Times New Roman" w:cs="Times New Roman"/>
                <w:sz w:val="18"/>
                <w:szCs w:val="18"/>
              </w:rPr>
              <w:t>Seawater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1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37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77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6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1.97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E4BF1" w:rsidRPr="00624E89" w:rsidRDefault="002E4BF1" w:rsidP="00963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8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C11291" w:rsidRDefault="00C11291" w:rsidP="00DD4128">
      <w:pPr>
        <w:rPr>
          <w:rFonts w:ascii="Times New Roman" w:hAnsi="Times New Roman" w:cs="Times New Roman"/>
        </w:rPr>
      </w:pPr>
      <w:r w:rsidRPr="00C11291">
        <w:rPr>
          <w:rFonts w:ascii="Times New Roman" w:hAnsi="Times New Roman" w:cs="Times New Roman"/>
        </w:rPr>
        <w:t xml:space="preserve">Significant differences by </w:t>
      </w:r>
      <w:r w:rsidRPr="00C11291">
        <w:rPr>
          <w:rFonts w:ascii="Times New Roman" w:hAnsi="Times New Roman" w:cs="Times New Roman"/>
          <w:i/>
        </w:rPr>
        <w:t>t</w:t>
      </w:r>
      <w:r w:rsidRPr="00C11291">
        <w:rPr>
          <w:rFonts w:ascii="Times New Roman" w:hAnsi="Times New Roman" w:cs="Times New Roman"/>
        </w:rPr>
        <w:t xml:space="preserve"> test at 0.05</w:t>
      </w:r>
      <w:bookmarkStart w:id="0" w:name="_GoBack"/>
      <w:bookmarkEnd w:id="0"/>
    </w:p>
    <w:sectPr w:rsidR="00C11291" w:rsidSect="006F4D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569" w:rsidRDefault="00C62569" w:rsidP="00041771">
      <w:pPr>
        <w:spacing w:after="0" w:line="240" w:lineRule="auto"/>
      </w:pPr>
      <w:r>
        <w:separator/>
      </w:r>
    </w:p>
  </w:endnote>
  <w:endnote w:type="continuationSeparator" w:id="0">
    <w:p w:rsidR="00C62569" w:rsidRDefault="00C62569" w:rsidP="0004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569" w:rsidRDefault="00C62569" w:rsidP="00041771">
      <w:pPr>
        <w:spacing w:after="0" w:line="240" w:lineRule="auto"/>
      </w:pPr>
      <w:r>
        <w:separator/>
      </w:r>
    </w:p>
  </w:footnote>
  <w:footnote w:type="continuationSeparator" w:id="0">
    <w:p w:rsidR="00C62569" w:rsidRDefault="00C62569" w:rsidP="00041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38"/>
    <w:rsid w:val="00041771"/>
    <w:rsid w:val="00071325"/>
    <w:rsid w:val="000F3378"/>
    <w:rsid w:val="00143AB7"/>
    <w:rsid w:val="00191B9F"/>
    <w:rsid w:val="001E48BD"/>
    <w:rsid w:val="0029651B"/>
    <w:rsid w:val="002E4BF1"/>
    <w:rsid w:val="003D750B"/>
    <w:rsid w:val="003F2AF9"/>
    <w:rsid w:val="0055495B"/>
    <w:rsid w:val="00624E89"/>
    <w:rsid w:val="0063086F"/>
    <w:rsid w:val="00636E7B"/>
    <w:rsid w:val="006921D9"/>
    <w:rsid w:val="006F4DBB"/>
    <w:rsid w:val="0081349F"/>
    <w:rsid w:val="009567FF"/>
    <w:rsid w:val="0096397E"/>
    <w:rsid w:val="009E0932"/>
    <w:rsid w:val="00A6030F"/>
    <w:rsid w:val="00AF0434"/>
    <w:rsid w:val="00AF0DB1"/>
    <w:rsid w:val="00B734BE"/>
    <w:rsid w:val="00C11291"/>
    <w:rsid w:val="00C62569"/>
    <w:rsid w:val="00C96FF7"/>
    <w:rsid w:val="00DD4128"/>
    <w:rsid w:val="00E80A72"/>
    <w:rsid w:val="00EE2D84"/>
    <w:rsid w:val="00F209EA"/>
    <w:rsid w:val="00F9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7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771"/>
  </w:style>
  <w:style w:type="paragraph" w:styleId="Footer">
    <w:name w:val="footer"/>
    <w:basedOn w:val="Normal"/>
    <w:link w:val="FooterChar"/>
    <w:uiPriority w:val="99"/>
    <w:unhideWhenUsed/>
    <w:rsid w:val="000417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7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7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771"/>
  </w:style>
  <w:style w:type="paragraph" w:styleId="Footer">
    <w:name w:val="footer"/>
    <w:basedOn w:val="Normal"/>
    <w:link w:val="FooterChar"/>
    <w:uiPriority w:val="99"/>
    <w:unhideWhenUsed/>
    <w:rsid w:val="000417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42F60-51F8-4937-99E9-2F0BAFC7F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hwanSeo</dc:creator>
  <cp:lastModifiedBy>Prabakaran</cp:lastModifiedBy>
  <cp:revision>19</cp:revision>
  <cp:lastPrinted>2019-10-16T04:52:00Z</cp:lastPrinted>
  <dcterms:created xsi:type="dcterms:W3CDTF">2019-09-17T10:00:00Z</dcterms:created>
  <dcterms:modified xsi:type="dcterms:W3CDTF">2020-02-03T10:50:00Z</dcterms:modified>
</cp:coreProperties>
</file>